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2423C" w14:textId="0BD2F369" w:rsidR="00142100" w:rsidRPr="0068509F" w:rsidRDefault="0019029B" w:rsidP="00142100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9B6198">
        <w:rPr>
          <w:rFonts w:ascii="Cambria" w:eastAsiaTheme="minorHAnsi" w:hAnsi="Cambria" w:cs="Calibri"/>
          <w:b/>
          <w:bCs/>
          <w:sz w:val="24"/>
          <w:szCs w:val="28"/>
        </w:rPr>
        <w:t>5</w:t>
      </w:r>
      <w:r w:rsidR="00142100"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="00142100" w:rsidRPr="0068509F">
        <w:rPr>
          <w:rFonts w:ascii="Cambria" w:eastAsiaTheme="minorHAnsi" w:hAnsi="Cambria" w:cs="Calibri" w:hint="eastAsia"/>
          <w:sz w:val="24"/>
          <w:szCs w:val="28"/>
        </w:rPr>
        <w:t>Comparison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3B1250">
        <w:rPr>
          <w:rFonts w:ascii="Cambria" w:eastAsiaTheme="minorHAnsi" w:hAnsi="Cambria" w:cs="Calibri"/>
          <w:sz w:val="24"/>
          <w:szCs w:val="28"/>
        </w:rPr>
        <w:t>r</w:t>
      </w:r>
      <w:r w:rsidR="00142100" w:rsidRPr="0068509F">
        <w:rPr>
          <w:rFonts w:ascii="Cambria" w:eastAsiaTheme="minorHAnsi" w:hAnsi="Cambria" w:cs="Calibri" w:hint="eastAsia"/>
          <w:sz w:val="24"/>
          <w:szCs w:val="28"/>
        </w:rPr>
        <w:t>esults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142100" w:rsidRPr="0068509F">
        <w:rPr>
          <w:rFonts w:ascii="Cambria" w:eastAsiaTheme="minorHAnsi" w:hAnsi="Cambria" w:cs="Calibri" w:hint="eastAsia"/>
          <w:sz w:val="24"/>
          <w:szCs w:val="28"/>
        </w:rPr>
        <w:t>of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3B1250">
        <w:rPr>
          <w:rFonts w:ascii="Cambria" w:eastAsiaTheme="minorHAnsi" w:hAnsi="Cambria" w:cs="Calibri"/>
          <w:sz w:val="24"/>
          <w:szCs w:val="28"/>
        </w:rPr>
        <w:t>a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dditional </w:t>
      </w:r>
      <w:r w:rsidR="003B1250">
        <w:rPr>
          <w:rFonts w:ascii="Cambria" w:eastAsiaTheme="minorHAnsi" w:hAnsi="Cambria" w:cs="Calibri"/>
          <w:sz w:val="24"/>
          <w:szCs w:val="28"/>
        </w:rPr>
        <w:t>p</w:t>
      </w:r>
      <w:r w:rsidR="00142100" w:rsidRPr="0068509F">
        <w:rPr>
          <w:rFonts w:ascii="Cambria" w:eastAsiaTheme="minorHAnsi" w:hAnsi="Cambria" w:cs="Calibri" w:hint="eastAsia"/>
          <w:sz w:val="24"/>
          <w:szCs w:val="28"/>
        </w:rPr>
        <w:t>erformance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3B1250">
        <w:rPr>
          <w:rFonts w:ascii="Cambria" w:eastAsiaTheme="minorHAnsi" w:hAnsi="Cambria" w:cs="Calibri"/>
          <w:sz w:val="24"/>
          <w:szCs w:val="28"/>
        </w:rPr>
        <w:t>m</w:t>
      </w:r>
      <w:r w:rsidR="00142100" w:rsidRPr="0068509F">
        <w:rPr>
          <w:rFonts w:ascii="Cambria" w:eastAsiaTheme="minorHAnsi" w:hAnsi="Cambria" w:cs="Calibri" w:hint="eastAsia"/>
          <w:sz w:val="24"/>
          <w:szCs w:val="28"/>
        </w:rPr>
        <w:t>etrics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142100" w:rsidRPr="0068509F">
        <w:rPr>
          <w:rFonts w:ascii="Cambria" w:eastAsiaTheme="minorHAnsi" w:hAnsi="Cambria" w:cs="Calibri" w:hint="eastAsia"/>
          <w:sz w:val="24"/>
          <w:szCs w:val="28"/>
        </w:rPr>
        <w:t>between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142100" w:rsidRPr="0068509F">
        <w:rPr>
          <w:rFonts w:ascii="Cambria" w:eastAsiaTheme="minorHAnsi" w:hAnsi="Cambria" w:cs="Calibri" w:hint="eastAsia"/>
          <w:sz w:val="24"/>
          <w:szCs w:val="28"/>
        </w:rPr>
        <w:t>the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3B1250">
        <w:rPr>
          <w:rFonts w:ascii="Cambria" w:eastAsiaTheme="minorHAnsi" w:hAnsi="Cambria" w:cs="Calibri"/>
          <w:sz w:val="24"/>
          <w:szCs w:val="28"/>
        </w:rPr>
        <w:t>p</w:t>
      </w:r>
      <w:r w:rsidR="00142100" w:rsidRPr="0068509F">
        <w:rPr>
          <w:rFonts w:ascii="Cambria" w:eastAsiaTheme="minorHAnsi" w:hAnsi="Cambria" w:cs="Calibri" w:hint="eastAsia"/>
          <w:sz w:val="24"/>
          <w:szCs w:val="28"/>
        </w:rPr>
        <w:t>roposed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3B1250">
        <w:rPr>
          <w:rFonts w:ascii="Cambria" w:eastAsiaTheme="minorHAnsi" w:hAnsi="Cambria" w:cs="Calibri"/>
          <w:sz w:val="24"/>
          <w:szCs w:val="28"/>
        </w:rPr>
        <w:t>m</w:t>
      </w:r>
      <w:r w:rsidR="00142100" w:rsidRPr="0068509F">
        <w:rPr>
          <w:rFonts w:ascii="Cambria" w:eastAsiaTheme="minorHAnsi" w:hAnsi="Cambria" w:cs="Calibri" w:hint="eastAsia"/>
          <w:sz w:val="24"/>
          <w:szCs w:val="28"/>
        </w:rPr>
        <w:t>ethod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142100" w:rsidRPr="0068509F">
        <w:rPr>
          <w:rFonts w:ascii="Cambria" w:eastAsiaTheme="minorHAnsi" w:hAnsi="Cambria" w:cs="Calibri" w:hint="eastAsia"/>
          <w:sz w:val="24"/>
          <w:szCs w:val="28"/>
        </w:rPr>
        <w:t>and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3B1250">
        <w:rPr>
          <w:rFonts w:ascii="Cambria" w:eastAsiaTheme="minorHAnsi" w:hAnsi="Cambria" w:cs="Calibri"/>
          <w:sz w:val="24"/>
          <w:szCs w:val="28"/>
        </w:rPr>
        <w:t>b</w:t>
      </w:r>
      <w:r w:rsidR="00142100" w:rsidRPr="0068509F">
        <w:rPr>
          <w:rFonts w:ascii="Cambria" w:eastAsiaTheme="minorHAnsi" w:hAnsi="Cambria" w:cs="Calibri" w:hint="eastAsia"/>
          <w:sz w:val="24"/>
          <w:szCs w:val="28"/>
        </w:rPr>
        <w:t>aseline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3B1250">
        <w:rPr>
          <w:rFonts w:ascii="Cambria" w:eastAsiaTheme="minorHAnsi" w:hAnsi="Cambria" w:cs="Calibri"/>
          <w:sz w:val="24"/>
          <w:szCs w:val="28"/>
        </w:rPr>
        <w:t>m</w:t>
      </w:r>
      <w:r w:rsidR="00142100" w:rsidRPr="0068509F">
        <w:rPr>
          <w:rFonts w:ascii="Cambria" w:eastAsiaTheme="minorHAnsi" w:hAnsi="Cambria" w:cs="Calibri" w:hint="eastAsia"/>
          <w:sz w:val="24"/>
          <w:szCs w:val="28"/>
        </w:rPr>
        <w:t>odels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142100" w:rsidRPr="0068509F">
        <w:rPr>
          <w:rFonts w:ascii="Cambria" w:eastAsiaTheme="minorHAnsi" w:hAnsi="Cambria" w:cs="Calibri" w:hint="eastAsia"/>
          <w:sz w:val="24"/>
          <w:szCs w:val="28"/>
        </w:rPr>
        <w:t>in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 the </w:t>
      </w:r>
      <w:r w:rsidR="00142100" w:rsidRPr="0068509F">
        <w:rPr>
          <w:rFonts w:ascii="Cambria" w:eastAsiaTheme="minorHAnsi" w:hAnsi="Cambria" w:cs="Calibri" w:hint="eastAsia"/>
          <w:sz w:val="24"/>
          <w:szCs w:val="28"/>
        </w:rPr>
        <w:t>24</w:t>
      </w:r>
      <w:r w:rsidR="00142100" w:rsidRPr="0068509F">
        <w:rPr>
          <w:rFonts w:ascii="Cambria" w:eastAsiaTheme="minorHAnsi" w:hAnsi="Cambria" w:cs="Calibri"/>
          <w:sz w:val="24"/>
          <w:szCs w:val="28"/>
        </w:rPr>
        <w:t>-h</w:t>
      </w:r>
      <w:r w:rsidR="003F23EF">
        <w:rPr>
          <w:rFonts w:ascii="Cambria" w:eastAsiaTheme="minorHAnsi" w:hAnsi="Cambria" w:cs="Calibri"/>
          <w:sz w:val="24"/>
          <w:szCs w:val="28"/>
        </w:rPr>
        <w:t>our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3B1250">
        <w:rPr>
          <w:rFonts w:ascii="Cambria" w:eastAsiaTheme="minorHAnsi" w:hAnsi="Cambria" w:cs="Calibri"/>
          <w:sz w:val="24"/>
          <w:szCs w:val="28"/>
        </w:rPr>
        <w:t>t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ime </w:t>
      </w:r>
      <w:r w:rsidR="003B1250">
        <w:rPr>
          <w:rFonts w:ascii="Cambria" w:eastAsiaTheme="minorHAnsi" w:hAnsi="Cambria" w:cs="Calibri"/>
          <w:sz w:val="24"/>
          <w:szCs w:val="28"/>
        </w:rPr>
        <w:t>w</w:t>
      </w:r>
      <w:r w:rsidR="00142100" w:rsidRPr="0068509F">
        <w:rPr>
          <w:rFonts w:ascii="Cambria" w:eastAsiaTheme="minorHAnsi" w:hAnsi="Cambria" w:cs="Calibri"/>
          <w:sz w:val="24"/>
          <w:szCs w:val="28"/>
        </w:rPr>
        <w:t xml:space="preserve">indow from </w:t>
      </w:r>
      <w:r w:rsidR="003B1250">
        <w:rPr>
          <w:rFonts w:ascii="Cambria" w:eastAsiaTheme="minorHAnsi" w:hAnsi="Cambria" w:cs="Calibri"/>
          <w:sz w:val="24"/>
          <w:szCs w:val="28"/>
        </w:rPr>
        <w:t xml:space="preserve">the </w:t>
      </w:r>
      <w:r w:rsidR="003B1250" w:rsidRPr="003B1250">
        <w:rPr>
          <w:rFonts w:ascii="Cambria" w:eastAsiaTheme="minorHAnsi" w:hAnsi="Cambria" w:cs="Calibri"/>
          <w:sz w:val="24"/>
          <w:szCs w:val="28"/>
        </w:rPr>
        <w:t>Medical Information Mart for Intensive Care</w:t>
      </w:r>
      <w:r w:rsidR="00142100" w:rsidRPr="0068509F">
        <w:rPr>
          <w:rFonts w:ascii="Cambria" w:eastAsiaTheme="minorHAnsi" w:hAnsi="Cambria" w:cs="Calibri"/>
          <w:sz w:val="24"/>
          <w:szCs w:val="28"/>
        </w:rPr>
        <w:t>-IV</w:t>
      </w:r>
      <w:r w:rsidR="003B1250">
        <w:rPr>
          <w:rFonts w:ascii="Cambria" w:eastAsiaTheme="minorHAnsi" w:hAnsi="Cambria" w:cs="Calibri"/>
          <w:sz w:val="24"/>
          <w:szCs w:val="28"/>
        </w:rPr>
        <w:t xml:space="preserve"> </w:t>
      </w:r>
      <w:r w:rsidR="003B1250" w:rsidRPr="003B1250">
        <w:rPr>
          <w:rFonts w:ascii="Cambria" w:eastAsiaTheme="minorHAnsi" w:hAnsi="Cambria" w:cs="Calibri"/>
          <w:sz w:val="24"/>
          <w:szCs w:val="28"/>
        </w:rPr>
        <w:t>database</w:t>
      </w:r>
      <w:r w:rsidR="00142100" w:rsidRPr="0068509F">
        <w:rPr>
          <w:rFonts w:ascii="Cambria" w:eastAsiaTheme="minorHAnsi" w:hAnsi="Cambria" w:cs="Calibri"/>
          <w:sz w:val="24"/>
          <w:szCs w:val="28"/>
        </w:rPr>
        <w:t>.</w:t>
      </w:r>
    </w:p>
    <w:p w14:paraId="32D3ED49" w14:textId="77777777" w:rsidR="00142100" w:rsidRPr="00142100" w:rsidRDefault="00142100" w:rsidP="00142100">
      <w:pPr>
        <w:pStyle w:val="CommentText"/>
      </w:pP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260"/>
        <w:gridCol w:w="1298"/>
        <w:gridCol w:w="1298"/>
        <w:gridCol w:w="1298"/>
        <w:gridCol w:w="1298"/>
        <w:gridCol w:w="1298"/>
      </w:tblGrid>
      <w:tr w:rsidR="00142100" w:rsidRPr="0068509F" w14:paraId="5AB55F69" w14:textId="77777777" w:rsidTr="00DE21EF">
        <w:trPr>
          <w:trHeight w:val="34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DC2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1E83" w14:textId="43C79A2A" w:rsidR="00142100" w:rsidRPr="0068509F" w:rsidRDefault="00142100" w:rsidP="00553581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Precision (SD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469A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Sensitivity (SD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78EF" w14:textId="134DF5E3" w:rsidR="00142100" w:rsidRPr="0068509F" w:rsidRDefault="00142100" w:rsidP="00AB2E55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F1</w:t>
            </w:r>
            <w:r w:rsidR="00AB2E55">
              <w:rPr>
                <w:rFonts w:ascii="Cambria" w:eastAsia="Malgun Gothic" w:hAnsi="Cambria" w:cs="Times New Roman" w:hint="eastAsia"/>
                <w:b/>
                <w:bCs/>
                <w:kern w:val="0"/>
                <w:sz w:val="22"/>
              </w:rPr>
              <w:t>-</w:t>
            </w: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score (SD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2D62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Specificity (SD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EA2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AUROC (SD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ED6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AUPRC (SD)</w:t>
            </w:r>
          </w:p>
        </w:tc>
      </w:tr>
      <w:tr w:rsidR="00142100" w:rsidRPr="0068509F" w14:paraId="44024DF1" w14:textId="77777777" w:rsidTr="00DE21EF">
        <w:trPr>
          <w:trHeight w:val="34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1490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LR</w:t>
            </w:r>
            <w:r w:rsidRPr="0068509F">
              <w:rPr>
                <w:rFonts w:ascii="Cambria" w:eastAsiaTheme="minorHAnsi" w:hAnsi="Cambria" w:cs="Calibri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C050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61</w:t>
            </w:r>
          </w:p>
          <w:p w14:paraId="69459B65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2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65D5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77</w:t>
            </w:r>
          </w:p>
          <w:p w14:paraId="4FBA64AF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5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7247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6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5</w:t>
            </w:r>
          </w:p>
          <w:p w14:paraId="17EDEC6E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3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FB40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77</w:t>
            </w:r>
          </w:p>
          <w:p w14:paraId="511A7E12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1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5EBF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77</w:t>
            </w:r>
          </w:p>
          <w:p w14:paraId="7F366F91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5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17FE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34</w:t>
            </w:r>
          </w:p>
          <w:p w14:paraId="029C5F57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7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</w:tr>
      <w:tr w:rsidR="00142100" w:rsidRPr="0068509F" w14:paraId="199A9958" w14:textId="77777777" w:rsidTr="00DE21EF">
        <w:trPr>
          <w:trHeight w:val="34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FF61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 xml:space="preserve"> </w:t>
            </w: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KNN</w:t>
            </w:r>
            <w:r w:rsidRPr="0068509F">
              <w:rPr>
                <w:rFonts w:ascii="Cambria" w:eastAsiaTheme="minorHAnsi" w:hAnsi="Cambria" w:cs="Calibri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FB23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75</w:t>
            </w:r>
          </w:p>
          <w:p w14:paraId="1F3051D2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6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B28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5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8</w:t>
            </w:r>
          </w:p>
          <w:p w14:paraId="24313C64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2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7D2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6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1</w:t>
            </w:r>
          </w:p>
          <w:p w14:paraId="185C1D2F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3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49A6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5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8</w:t>
            </w:r>
          </w:p>
          <w:p w14:paraId="248E3A46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0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6884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58</w:t>
            </w:r>
          </w:p>
          <w:p w14:paraId="63DC8F0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2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0225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35</w:t>
            </w:r>
          </w:p>
          <w:p w14:paraId="74270FE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6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</w:tr>
      <w:tr w:rsidR="00142100" w:rsidRPr="0068509F" w14:paraId="0E6B2507" w14:textId="77777777" w:rsidTr="00DE21EF">
        <w:trPr>
          <w:trHeight w:val="34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78E5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 xml:space="preserve"> </w:t>
            </w: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DT</w:t>
            </w:r>
            <w:r w:rsidRPr="0068509F">
              <w:rPr>
                <w:rFonts w:ascii="Cambria" w:eastAsiaTheme="minorHAnsi" w:hAnsi="Cambria" w:cs="Calibri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BE50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0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2</w:t>
            </w:r>
          </w:p>
          <w:p w14:paraId="1E54C3BA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0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870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0.50</w:t>
            </w:r>
          </w:p>
          <w:p w14:paraId="647A8DF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0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BFF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0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4</w:t>
            </w:r>
          </w:p>
          <w:p w14:paraId="0DC2EC4F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0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4A4D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50</w:t>
            </w:r>
          </w:p>
          <w:p w14:paraId="625F16E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0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9F30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50</w:t>
            </w:r>
          </w:p>
          <w:p w14:paraId="672DFDA1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0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F9CE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41</w:t>
            </w:r>
          </w:p>
          <w:p w14:paraId="31E73864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3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</w:tr>
      <w:tr w:rsidR="00142100" w:rsidRPr="0068509F" w14:paraId="0697679B" w14:textId="77777777" w:rsidTr="00DE21EF">
        <w:trPr>
          <w:trHeight w:val="34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4912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 xml:space="preserve"> </w:t>
            </w: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SVM</w:t>
            </w:r>
            <w:r w:rsidRPr="0068509F">
              <w:rPr>
                <w:rFonts w:ascii="Cambria" w:eastAsiaTheme="minorHAnsi" w:hAnsi="Cambria" w:cs="Calibri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14F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75</w:t>
            </w:r>
          </w:p>
          <w:p w14:paraId="596981B4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7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A9C9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76</w:t>
            </w:r>
          </w:p>
          <w:p w14:paraId="37FB643A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7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E79A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22"/>
              </w:rPr>
              <w:t>75</w:t>
            </w:r>
          </w:p>
          <w:p w14:paraId="4F01D350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7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9223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76</w:t>
            </w:r>
          </w:p>
          <w:p w14:paraId="7436F5A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1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A0B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76</w:t>
            </w:r>
          </w:p>
          <w:p w14:paraId="50D1BFEF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7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0EDD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50</w:t>
            </w:r>
          </w:p>
          <w:p w14:paraId="04F0025D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1</w:t>
            </w:r>
            <w:r w:rsidRPr="0068509F">
              <w:rPr>
                <w:rFonts w:ascii="Cambria" w:eastAsia="Malgun Gothic" w:hAnsi="Cambria"/>
                <w:sz w:val="22"/>
              </w:rPr>
              <w:t>4)</w:t>
            </w:r>
          </w:p>
        </w:tc>
      </w:tr>
      <w:tr w:rsidR="00142100" w:rsidRPr="0068509F" w14:paraId="04DFFA34" w14:textId="77777777" w:rsidTr="00DE21EF">
        <w:trPr>
          <w:trHeight w:val="34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5329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 xml:space="preserve"> </w:t>
            </w: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GB</w:t>
            </w:r>
            <w:r w:rsidRPr="0068509F">
              <w:rPr>
                <w:rFonts w:ascii="Cambria" w:eastAsiaTheme="minorHAnsi" w:hAnsi="Cambria" w:cs="Calibri" w:hint="eastAsia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5265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5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4</w:t>
            </w:r>
          </w:p>
          <w:p w14:paraId="015AA1F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0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6031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6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8</w:t>
            </w:r>
          </w:p>
          <w:p w14:paraId="7BEAFB02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3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84D0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52</w:t>
            </w:r>
          </w:p>
          <w:p w14:paraId="756FCBD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1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04B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6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8</w:t>
            </w:r>
          </w:p>
          <w:p w14:paraId="657DF7C2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1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C36A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68</w:t>
            </w:r>
          </w:p>
          <w:p w14:paraId="2ED38F9A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3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D579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31</w:t>
            </w:r>
          </w:p>
          <w:p w14:paraId="7062443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3)</w:t>
            </w:r>
          </w:p>
        </w:tc>
      </w:tr>
      <w:tr w:rsidR="00142100" w:rsidRPr="0068509F" w14:paraId="5239305F" w14:textId="77777777" w:rsidTr="00DE21EF">
        <w:trPr>
          <w:trHeight w:val="34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58E9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 xml:space="preserve"> </w:t>
            </w: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MLP</w:t>
            </w:r>
            <w:r w:rsidRPr="0068509F">
              <w:rPr>
                <w:rFonts w:ascii="Cambria" w:eastAsiaTheme="minorHAnsi" w:hAnsi="Cambria" w:cs="Calibri" w:hint="eastAsia"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A914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0.80</w:t>
            </w:r>
          </w:p>
          <w:p w14:paraId="1564343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7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F48D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74</w:t>
            </w:r>
          </w:p>
          <w:p w14:paraId="2439A582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7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2F5D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75</w:t>
            </w:r>
          </w:p>
          <w:p w14:paraId="5A18D30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7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C85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74</w:t>
            </w:r>
          </w:p>
          <w:p w14:paraId="0666F47F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0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70C6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74</w:t>
            </w:r>
          </w:p>
          <w:p w14:paraId="42F91E17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7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411A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55</w:t>
            </w:r>
          </w:p>
          <w:p w14:paraId="4042801A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1</w:t>
            </w:r>
            <w:r w:rsidRPr="0068509F">
              <w:rPr>
                <w:rFonts w:ascii="Cambria" w:eastAsia="Malgun Gothic" w:hAnsi="Cambria"/>
                <w:sz w:val="22"/>
              </w:rPr>
              <w:t>2)</w:t>
            </w:r>
          </w:p>
        </w:tc>
      </w:tr>
      <w:tr w:rsidR="00142100" w:rsidRPr="0068509F" w14:paraId="056CC0CA" w14:textId="77777777" w:rsidTr="00DE21EF">
        <w:trPr>
          <w:trHeight w:val="34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9EED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 xml:space="preserve"> </w:t>
            </w: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RF</w:t>
            </w:r>
            <w:r w:rsidRPr="0068509F">
              <w:rPr>
                <w:rFonts w:ascii="Cambria" w:eastAsiaTheme="minorHAnsi" w:hAnsi="Cambria" w:cs="Calibri"/>
                <w:sz w:val="22"/>
                <w:vertAlign w:val="superscript"/>
              </w:rPr>
              <w:t>g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D1F4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52</w:t>
            </w:r>
          </w:p>
          <w:p w14:paraId="2F9527AD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0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EDDE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59</w:t>
            </w:r>
          </w:p>
          <w:p w14:paraId="4BF52534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1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27A4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2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1</w:t>
            </w:r>
          </w:p>
          <w:p w14:paraId="3F7A79B2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1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8791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59</w:t>
            </w:r>
          </w:p>
          <w:p w14:paraId="61ACA0B6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2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5A8F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59</w:t>
            </w:r>
          </w:p>
          <w:p w14:paraId="7404DDC3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1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7C6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43</w:t>
            </w:r>
          </w:p>
          <w:p w14:paraId="4EFE1B5E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6)</w:t>
            </w:r>
          </w:p>
        </w:tc>
      </w:tr>
      <w:tr w:rsidR="00142100" w:rsidRPr="0068509F" w14:paraId="143D1909" w14:textId="77777777" w:rsidTr="00DE21EF">
        <w:trPr>
          <w:trHeight w:val="34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BE7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XGB</w:t>
            </w:r>
            <w:r w:rsidRPr="0068509F">
              <w:rPr>
                <w:rFonts w:ascii="Cambria" w:eastAsiaTheme="minorHAnsi" w:hAnsi="Cambria" w:cs="Calibri"/>
                <w:sz w:val="22"/>
                <w:vertAlign w:val="superscript"/>
              </w:rPr>
              <w:t>h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37E5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5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5</w:t>
            </w:r>
          </w:p>
          <w:p w14:paraId="7C31236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0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371C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7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9</w:t>
            </w:r>
          </w:p>
          <w:p w14:paraId="15D6D70F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1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2287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4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9</w:t>
            </w:r>
          </w:p>
          <w:p w14:paraId="560A8B34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0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34F6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7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9</w:t>
            </w:r>
          </w:p>
          <w:p w14:paraId="107BB0DD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1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CC8C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79</w:t>
            </w:r>
          </w:p>
          <w:p w14:paraId="5B8014E3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1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363C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53</w:t>
            </w:r>
          </w:p>
          <w:p w14:paraId="4563799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6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</w:tr>
      <w:tr w:rsidR="00142100" w:rsidRPr="0068509F" w14:paraId="53671FFA" w14:textId="77777777" w:rsidTr="00DE21EF">
        <w:trPr>
          <w:trHeight w:val="34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2D10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 xml:space="preserve"> </w:t>
            </w: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LGB</w:t>
            </w:r>
            <w:r w:rsidRPr="0068509F">
              <w:rPr>
                <w:rFonts w:ascii="Cambria" w:eastAsiaTheme="minorHAnsi" w:hAnsi="Cambria" w:cs="Calibri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7A8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56</w:t>
            </w:r>
          </w:p>
          <w:p w14:paraId="78088453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0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6AF2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8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3</w:t>
            </w:r>
          </w:p>
          <w:p w14:paraId="3F18BD6D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2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CDA6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5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4</w:t>
            </w:r>
          </w:p>
          <w:p w14:paraId="190924FC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1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9C8F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22"/>
              </w:rPr>
              <w:t>8</w:t>
            </w: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3</w:t>
            </w:r>
          </w:p>
          <w:p w14:paraId="406ED897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1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ECFF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83</w:t>
            </w:r>
          </w:p>
          <w:p w14:paraId="4ECBF22A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2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14F2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kern w:val="0"/>
                <w:sz w:val="22"/>
              </w:rPr>
              <w:t>0.55</w:t>
            </w:r>
          </w:p>
          <w:p w14:paraId="472E39A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7)</w:t>
            </w:r>
          </w:p>
        </w:tc>
      </w:tr>
      <w:tr w:rsidR="00142100" w:rsidRPr="0068509F" w14:paraId="41DA45D4" w14:textId="77777777" w:rsidTr="00DE21EF">
        <w:trPr>
          <w:trHeight w:val="34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8A5F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Proposed metho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1C1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sz w:val="22"/>
              </w:rPr>
            </w:pPr>
            <w:r w:rsidRPr="0068509F">
              <w:rPr>
                <w:rFonts w:ascii="Cambria" w:hAnsi="Cambria"/>
                <w:sz w:val="22"/>
              </w:rPr>
              <w:t>0.</w:t>
            </w:r>
            <w:r w:rsidRPr="0068509F">
              <w:rPr>
                <w:rFonts w:ascii="Cambria" w:hAnsi="Cambria" w:hint="eastAsia"/>
                <w:sz w:val="22"/>
              </w:rPr>
              <w:t>68</w:t>
            </w:r>
          </w:p>
          <w:p w14:paraId="2519F720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0.04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4CC1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68509F">
              <w:rPr>
                <w:rFonts w:ascii="Cambria" w:hAnsi="Cambria"/>
                <w:b/>
                <w:bCs/>
                <w:sz w:val="22"/>
              </w:rPr>
              <w:t>0.90</w:t>
            </w:r>
          </w:p>
          <w:p w14:paraId="21CF88E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 w:rsidRPr="0068509F">
              <w:rPr>
                <w:rFonts w:ascii="Cambria" w:eastAsia="Malgun Gothic" w:hAnsi="Cambria"/>
                <w:sz w:val="22"/>
              </w:rPr>
              <w:t>3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5C24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sz w:val="22"/>
              </w:rPr>
            </w:pPr>
            <w:r w:rsidRPr="0068509F">
              <w:rPr>
                <w:rFonts w:ascii="Cambria" w:hAnsi="Cambria"/>
                <w:sz w:val="22"/>
              </w:rPr>
              <w:t>0.</w:t>
            </w:r>
            <w:r w:rsidRPr="0068509F">
              <w:rPr>
                <w:rFonts w:ascii="Cambria" w:hAnsi="Cambria" w:hint="eastAsia"/>
                <w:sz w:val="22"/>
              </w:rPr>
              <w:t>7</w:t>
            </w:r>
            <w:r w:rsidRPr="0068509F">
              <w:rPr>
                <w:rFonts w:ascii="Cambria" w:hAnsi="Cambria"/>
                <w:sz w:val="22"/>
              </w:rPr>
              <w:t>2</w:t>
            </w:r>
          </w:p>
          <w:p w14:paraId="550F9077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4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18B2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68509F">
              <w:rPr>
                <w:rFonts w:ascii="Cambria" w:hAnsi="Cambria"/>
                <w:b/>
                <w:bCs/>
                <w:sz w:val="22"/>
              </w:rPr>
              <w:t>0.90</w:t>
            </w:r>
          </w:p>
          <w:p w14:paraId="3D8E3AFB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</w:t>
            </w:r>
            <w:r>
              <w:rPr>
                <w:rFonts w:ascii="Cambria" w:eastAsia="Malgun Gothic" w:hAnsi="Cambria"/>
                <w:sz w:val="22"/>
              </w:rPr>
              <w:t>4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929E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0.86</w:t>
            </w:r>
          </w:p>
          <w:p w14:paraId="16FA6C4D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1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8298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0.58</w:t>
            </w:r>
          </w:p>
          <w:p w14:paraId="0DB3B2AD" w14:textId="77777777" w:rsidR="00142100" w:rsidRPr="0068509F" w:rsidRDefault="00142100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68509F">
              <w:rPr>
                <w:rFonts w:ascii="Cambria" w:eastAsia="Malgun Gothic" w:hAnsi="Cambria"/>
                <w:sz w:val="22"/>
              </w:rPr>
              <w:t>(</w:t>
            </w:r>
            <w:r w:rsidRPr="0068509F">
              <w:rPr>
                <w:rFonts w:ascii="Cambria" w:eastAsia="Malgun Gothic" w:hAnsi="Cambria" w:hint="eastAsia"/>
                <w:sz w:val="22"/>
              </w:rPr>
              <w:t>0.07</w:t>
            </w:r>
            <w:r w:rsidRPr="0068509F">
              <w:rPr>
                <w:rFonts w:ascii="Cambria" w:eastAsia="Malgun Gothic" w:hAnsi="Cambria"/>
                <w:sz w:val="22"/>
              </w:rPr>
              <w:t>)</w:t>
            </w:r>
          </w:p>
        </w:tc>
      </w:tr>
    </w:tbl>
    <w:p w14:paraId="6DB5AB95" w14:textId="77777777" w:rsidR="00142100" w:rsidRPr="0068509F" w:rsidRDefault="00142100" w:rsidP="0014210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ogistic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regression</w:t>
      </w:r>
    </w:p>
    <w:p w14:paraId="6D845D99" w14:textId="77777777" w:rsidR="00142100" w:rsidRPr="0068509F" w:rsidRDefault="00142100" w:rsidP="0014210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b</w:t>
      </w:r>
      <w:r w:rsidRPr="0068509F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k-nearest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neighbors</w:t>
      </w:r>
    </w:p>
    <w:p w14:paraId="0A07BB22" w14:textId="77777777" w:rsidR="00142100" w:rsidRPr="0068509F" w:rsidRDefault="00142100" w:rsidP="0014210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c</w:t>
      </w:r>
      <w:r w:rsidRPr="0068509F">
        <w:rPr>
          <w:rFonts w:ascii="Cambria" w:eastAsiaTheme="minorHAnsi" w:hAnsi="Cambria" w:cs="Calibri" w:hint="eastAsia"/>
          <w:sz w:val="24"/>
          <w:szCs w:val="24"/>
        </w:rPr>
        <w:t>DT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decision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tree</w:t>
      </w:r>
    </w:p>
    <w:p w14:paraId="65A2C743" w14:textId="77777777" w:rsidR="00142100" w:rsidRPr="0068509F" w:rsidRDefault="00142100" w:rsidP="00142100">
      <w:pPr>
        <w:pStyle w:val="CommentText"/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d</w:t>
      </w:r>
      <w:r w:rsidRPr="0068509F">
        <w:rPr>
          <w:rFonts w:ascii="Cambria" w:eastAsiaTheme="minorHAnsi" w:hAnsi="Cambria" w:cs="Calibri" w:hint="eastAsia"/>
          <w:sz w:val="24"/>
          <w:szCs w:val="24"/>
        </w:rPr>
        <w:t>SVM</w:t>
      </w:r>
      <w:proofErr w:type="spellEnd"/>
      <w:r w:rsidRPr="0068509F">
        <w:rPr>
          <w:rFonts w:ascii="Cambria" w:eastAsiaTheme="minorHAnsi" w:hAnsi="Cambria" w:cs="Calibri" w:hint="eastAsia"/>
          <w:sz w:val="24"/>
          <w:szCs w:val="24"/>
        </w:rPr>
        <w:t>: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support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vector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machine</w:t>
      </w:r>
    </w:p>
    <w:p w14:paraId="30C35338" w14:textId="77777777" w:rsidR="00142100" w:rsidRPr="0068509F" w:rsidRDefault="00142100" w:rsidP="0014210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Pr="0068509F">
        <w:rPr>
          <w:rFonts w:ascii="Cambria" w:eastAsiaTheme="minorHAnsi" w:hAnsi="Cambria" w:cs="Calibri" w:hint="eastAsia"/>
          <w:sz w:val="24"/>
          <w:szCs w:val="24"/>
        </w:rPr>
        <w:t>GB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Gaussian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naïve Bayes</w:t>
      </w:r>
    </w:p>
    <w:p w14:paraId="505C6B2D" w14:textId="77777777" w:rsidR="00142100" w:rsidRPr="0068509F" w:rsidRDefault="00142100" w:rsidP="0014210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Pr="0068509F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perceptron</w:t>
      </w:r>
    </w:p>
    <w:p w14:paraId="04888367" w14:textId="77777777" w:rsidR="00142100" w:rsidRPr="0068509F" w:rsidRDefault="00142100" w:rsidP="0014210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g</w:t>
      </w:r>
      <w:r w:rsidRPr="0068509F">
        <w:rPr>
          <w:rFonts w:ascii="Cambria" w:eastAsiaTheme="minorHAnsi" w:hAnsi="Cambria" w:cs="Calibri" w:hint="eastAsia"/>
          <w:sz w:val="24"/>
          <w:szCs w:val="24"/>
        </w:rPr>
        <w:t>RF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random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forest</w:t>
      </w:r>
    </w:p>
    <w:p w14:paraId="0425C908" w14:textId="33F9663A" w:rsidR="00142100" w:rsidRPr="0068509F" w:rsidRDefault="00142100" w:rsidP="0014210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h</w:t>
      </w:r>
      <w:r w:rsidRPr="0068509F">
        <w:rPr>
          <w:rFonts w:ascii="Cambria" w:eastAsiaTheme="minorHAnsi" w:hAnsi="Cambria" w:cs="Calibri" w:hint="eastAsia"/>
          <w:sz w:val="24"/>
          <w:szCs w:val="24"/>
        </w:rPr>
        <w:t>XGB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>: extreme gradient</w:t>
      </w:r>
      <w:r w:rsidR="00553581">
        <w:rPr>
          <w:rFonts w:ascii="Cambria" w:eastAsiaTheme="minorHAnsi" w:hAnsi="Cambria" w:cs="Calibri" w:hint="eastAsia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/>
          <w:sz w:val="24"/>
          <w:szCs w:val="24"/>
        </w:rPr>
        <w:t>boost</w:t>
      </w:r>
      <w:r w:rsidR="00553581">
        <w:rPr>
          <w:rFonts w:ascii="Cambria" w:eastAsiaTheme="minorHAnsi" w:hAnsi="Cambria" w:cs="Calibri" w:hint="eastAsia"/>
          <w:sz w:val="24"/>
          <w:szCs w:val="24"/>
        </w:rPr>
        <w:t>ing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ensemble of </w:t>
      </w:r>
      <w:r w:rsidR="00553581">
        <w:rPr>
          <w:rFonts w:ascii="Cambria" w:eastAsiaTheme="minorHAnsi" w:hAnsi="Cambria" w:cs="Calibri" w:hint="eastAsia"/>
          <w:sz w:val="24"/>
          <w:szCs w:val="24"/>
        </w:rPr>
        <w:t>decision trees</w:t>
      </w:r>
    </w:p>
    <w:p w14:paraId="389DFDBD" w14:textId="19A3DFF4" w:rsidR="00142100" w:rsidRPr="0068509F" w:rsidRDefault="00142100" w:rsidP="0014210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i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GB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>:</w:t>
      </w:r>
      <w:r w:rsidR="00553581">
        <w:rPr>
          <w:rFonts w:ascii="Cambria" w:eastAsiaTheme="minorHAnsi" w:hAnsi="Cambria" w:cs="Calibri" w:hint="eastAsia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/>
          <w:sz w:val="24"/>
          <w:szCs w:val="24"/>
        </w:rPr>
        <w:t>gradient</w:t>
      </w:r>
      <w:r w:rsidR="00553581">
        <w:rPr>
          <w:rFonts w:ascii="Cambria" w:eastAsiaTheme="minorHAnsi" w:hAnsi="Cambria" w:cs="Calibri" w:hint="eastAsia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/>
          <w:sz w:val="24"/>
          <w:szCs w:val="24"/>
        </w:rPr>
        <w:t>boost</w:t>
      </w:r>
      <w:r w:rsidR="00553581">
        <w:rPr>
          <w:rFonts w:ascii="Cambria" w:eastAsiaTheme="minorHAnsi" w:hAnsi="Cambria" w:cs="Calibri" w:hint="eastAsia"/>
          <w:sz w:val="24"/>
          <w:szCs w:val="24"/>
        </w:rPr>
        <w:t>ing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ensemble of </w:t>
      </w:r>
      <w:r w:rsidR="00553581">
        <w:rPr>
          <w:rFonts w:ascii="Cambria" w:eastAsiaTheme="minorHAnsi" w:hAnsi="Cambria" w:cs="Calibri" w:hint="eastAsia"/>
          <w:sz w:val="24"/>
          <w:szCs w:val="24"/>
        </w:rPr>
        <w:t>decision trees</w:t>
      </w:r>
    </w:p>
    <w:p w14:paraId="2531CC7C" w14:textId="6A30F7E0" w:rsidR="001A3D04" w:rsidRPr="002F7888" w:rsidRDefault="001A3D04" w:rsidP="00142100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</w:p>
    <w:sectPr w:rsidR="001A3D04" w:rsidRPr="002F78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C5DF1" w14:textId="77777777" w:rsidR="00427F6D" w:rsidRDefault="00427F6D" w:rsidP="0025273A">
      <w:r>
        <w:separator/>
      </w:r>
    </w:p>
  </w:endnote>
  <w:endnote w:type="continuationSeparator" w:id="0">
    <w:p w14:paraId="680A16CB" w14:textId="77777777" w:rsidR="00427F6D" w:rsidRDefault="00427F6D" w:rsidP="00252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2CAEB" w14:textId="77777777" w:rsidR="00427F6D" w:rsidRDefault="00427F6D" w:rsidP="0025273A">
      <w:r>
        <w:separator/>
      </w:r>
    </w:p>
  </w:footnote>
  <w:footnote w:type="continuationSeparator" w:id="0">
    <w:p w14:paraId="2A8C9038" w14:textId="77777777" w:rsidR="00427F6D" w:rsidRDefault="00427F6D" w:rsidP="00252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19496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7c0MjUzszCyNLRU0lEKTi0uzszPAykwqgUAmjEqVCwAAAA="/>
  </w:docVars>
  <w:rsids>
    <w:rsidRoot w:val="006C5DEB"/>
    <w:rsid w:val="00011A35"/>
    <w:rsid w:val="00017ED8"/>
    <w:rsid w:val="00024B48"/>
    <w:rsid w:val="00027E9C"/>
    <w:rsid w:val="000316A0"/>
    <w:rsid w:val="00050E00"/>
    <w:rsid w:val="000603E3"/>
    <w:rsid w:val="000716A9"/>
    <w:rsid w:val="000D2348"/>
    <w:rsid w:val="000D5057"/>
    <w:rsid w:val="000E0FCF"/>
    <w:rsid w:val="000E5CDE"/>
    <w:rsid w:val="000F7792"/>
    <w:rsid w:val="0010590C"/>
    <w:rsid w:val="00125AC9"/>
    <w:rsid w:val="00126376"/>
    <w:rsid w:val="00140B82"/>
    <w:rsid w:val="00142100"/>
    <w:rsid w:val="00145C6D"/>
    <w:rsid w:val="00146AB9"/>
    <w:rsid w:val="00160C99"/>
    <w:rsid w:val="001710D0"/>
    <w:rsid w:val="00175AC4"/>
    <w:rsid w:val="001769B7"/>
    <w:rsid w:val="0019029B"/>
    <w:rsid w:val="00193243"/>
    <w:rsid w:val="001A3D04"/>
    <w:rsid w:val="001B471F"/>
    <w:rsid w:val="001D53A3"/>
    <w:rsid w:val="001E3A1F"/>
    <w:rsid w:val="001E4F2A"/>
    <w:rsid w:val="00213E76"/>
    <w:rsid w:val="002257A6"/>
    <w:rsid w:val="0025273A"/>
    <w:rsid w:val="00252FFD"/>
    <w:rsid w:val="00275644"/>
    <w:rsid w:val="00286E5A"/>
    <w:rsid w:val="002A1789"/>
    <w:rsid w:val="002A56A4"/>
    <w:rsid w:val="002A6B31"/>
    <w:rsid w:val="002D43EF"/>
    <w:rsid w:val="002F7888"/>
    <w:rsid w:val="00320484"/>
    <w:rsid w:val="00320EE7"/>
    <w:rsid w:val="00340A4C"/>
    <w:rsid w:val="00355489"/>
    <w:rsid w:val="0037686A"/>
    <w:rsid w:val="003866BB"/>
    <w:rsid w:val="003A5DFC"/>
    <w:rsid w:val="003B1250"/>
    <w:rsid w:val="003B3BA3"/>
    <w:rsid w:val="003D32E3"/>
    <w:rsid w:val="003F23EF"/>
    <w:rsid w:val="00427F6D"/>
    <w:rsid w:val="00440090"/>
    <w:rsid w:val="00463AA2"/>
    <w:rsid w:val="00465194"/>
    <w:rsid w:val="00475682"/>
    <w:rsid w:val="00486D88"/>
    <w:rsid w:val="004C6111"/>
    <w:rsid w:val="004E4EA9"/>
    <w:rsid w:val="004E7B64"/>
    <w:rsid w:val="004F0325"/>
    <w:rsid w:val="00553581"/>
    <w:rsid w:val="0057451D"/>
    <w:rsid w:val="00594465"/>
    <w:rsid w:val="005A6450"/>
    <w:rsid w:val="005C23AD"/>
    <w:rsid w:val="005D0A2C"/>
    <w:rsid w:val="005E1A51"/>
    <w:rsid w:val="00606031"/>
    <w:rsid w:val="00610DF5"/>
    <w:rsid w:val="006249C4"/>
    <w:rsid w:val="00637E39"/>
    <w:rsid w:val="00676F03"/>
    <w:rsid w:val="00682F47"/>
    <w:rsid w:val="0068509F"/>
    <w:rsid w:val="006C5A0D"/>
    <w:rsid w:val="006C5DEB"/>
    <w:rsid w:val="006D57EA"/>
    <w:rsid w:val="00726CB0"/>
    <w:rsid w:val="0073452D"/>
    <w:rsid w:val="00734B42"/>
    <w:rsid w:val="007471CA"/>
    <w:rsid w:val="007566B0"/>
    <w:rsid w:val="0079257F"/>
    <w:rsid w:val="00795559"/>
    <w:rsid w:val="007A14BB"/>
    <w:rsid w:val="007C00B6"/>
    <w:rsid w:val="007E6BE0"/>
    <w:rsid w:val="00805388"/>
    <w:rsid w:val="00807665"/>
    <w:rsid w:val="00825DFE"/>
    <w:rsid w:val="00836558"/>
    <w:rsid w:val="00847E43"/>
    <w:rsid w:val="008732AC"/>
    <w:rsid w:val="00874821"/>
    <w:rsid w:val="00875A5E"/>
    <w:rsid w:val="008D5CC6"/>
    <w:rsid w:val="008E6DAB"/>
    <w:rsid w:val="009111B1"/>
    <w:rsid w:val="00925B5D"/>
    <w:rsid w:val="00980D15"/>
    <w:rsid w:val="009876DC"/>
    <w:rsid w:val="00994C89"/>
    <w:rsid w:val="009B6198"/>
    <w:rsid w:val="009D16EF"/>
    <w:rsid w:val="009F4F9D"/>
    <w:rsid w:val="009F72A8"/>
    <w:rsid w:val="00A1730A"/>
    <w:rsid w:val="00A63306"/>
    <w:rsid w:val="00AA69DB"/>
    <w:rsid w:val="00AA7C71"/>
    <w:rsid w:val="00AB2E55"/>
    <w:rsid w:val="00AC7DE5"/>
    <w:rsid w:val="00AE50E4"/>
    <w:rsid w:val="00B024A5"/>
    <w:rsid w:val="00B0521A"/>
    <w:rsid w:val="00B22739"/>
    <w:rsid w:val="00B84829"/>
    <w:rsid w:val="00BA50B3"/>
    <w:rsid w:val="00BB2891"/>
    <w:rsid w:val="00BB491B"/>
    <w:rsid w:val="00BD07B4"/>
    <w:rsid w:val="00BE376F"/>
    <w:rsid w:val="00BF51DC"/>
    <w:rsid w:val="00C160E9"/>
    <w:rsid w:val="00C237B9"/>
    <w:rsid w:val="00C2677A"/>
    <w:rsid w:val="00C46637"/>
    <w:rsid w:val="00C53BCC"/>
    <w:rsid w:val="00C719D5"/>
    <w:rsid w:val="00CA0647"/>
    <w:rsid w:val="00CC2D50"/>
    <w:rsid w:val="00CC63FD"/>
    <w:rsid w:val="00CE17B2"/>
    <w:rsid w:val="00CF7498"/>
    <w:rsid w:val="00D130C6"/>
    <w:rsid w:val="00D22FCD"/>
    <w:rsid w:val="00D275EF"/>
    <w:rsid w:val="00D465C1"/>
    <w:rsid w:val="00D54267"/>
    <w:rsid w:val="00D720C7"/>
    <w:rsid w:val="00D80F26"/>
    <w:rsid w:val="00DC6A28"/>
    <w:rsid w:val="00DD570C"/>
    <w:rsid w:val="00DE61FC"/>
    <w:rsid w:val="00DE718F"/>
    <w:rsid w:val="00DE778D"/>
    <w:rsid w:val="00E00693"/>
    <w:rsid w:val="00E26E54"/>
    <w:rsid w:val="00E82F34"/>
    <w:rsid w:val="00EB051E"/>
    <w:rsid w:val="00EB17E8"/>
    <w:rsid w:val="00EB4DB0"/>
    <w:rsid w:val="00EF0100"/>
    <w:rsid w:val="00EF36E9"/>
    <w:rsid w:val="00F05E0B"/>
    <w:rsid w:val="00F61FB7"/>
    <w:rsid w:val="00F64AE8"/>
    <w:rsid w:val="00F708EB"/>
    <w:rsid w:val="00F76A58"/>
    <w:rsid w:val="00F86861"/>
    <w:rsid w:val="00F9508B"/>
    <w:rsid w:val="00FA63FF"/>
    <w:rsid w:val="00FD073A"/>
    <w:rsid w:val="00FD41BC"/>
    <w:rsid w:val="00FD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87386"/>
  <w15:docId w15:val="{9A201034-576D-4D57-A518-FAFFB325F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CommentText"/>
    <w:qFormat/>
    <w:rsid w:val="0037686A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C5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50B3"/>
  </w:style>
  <w:style w:type="paragraph" w:styleId="Footer">
    <w:name w:val="footer"/>
    <w:basedOn w:val="Normal"/>
    <w:link w:val="Foot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50B3"/>
  </w:style>
  <w:style w:type="paragraph" w:styleId="BalloonText">
    <w:name w:val="Balloon Text"/>
    <w:basedOn w:val="Normal"/>
    <w:link w:val="BalloonTextChar"/>
    <w:uiPriority w:val="99"/>
    <w:semiHidden/>
    <w:unhideWhenUsed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6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8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86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6A"/>
    <w:rPr>
      <w:b/>
      <w:bCs/>
      <w:szCs w:val="20"/>
    </w:rPr>
  </w:style>
  <w:style w:type="paragraph" w:styleId="Revision">
    <w:name w:val="Revision"/>
    <w:hidden/>
    <w:uiPriority w:val="99"/>
    <w:semiHidden/>
    <w:rsid w:val="004C6111"/>
    <w:rPr>
      <w:rFonts w:ascii="Times New Roman" w:hAnsi="Times New Roman"/>
      <w:sz w:val="21"/>
    </w:rPr>
  </w:style>
  <w:style w:type="character" w:styleId="PlaceholderText">
    <w:name w:val="Placeholder Text"/>
    <w:basedOn w:val="DefaultParagraphFont"/>
    <w:uiPriority w:val="99"/>
    <w:semiHidden/>
    <w:rsid w:val="003D32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2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F27F95-E20D-4C16-A779-6714F6849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윤관</dc:creator>
  <cp:lastModifiedBy>Isabel Ottoni</cp:lastModifiedBy>
  <cp:revision>2</cp:revision>
  <dcterms:created xsi:type="dcterms:W3CDTF">2023-12-20T15:20:00Z</dcterms:created>
  <dcterms:modified xsi:type="dcterms:W3CDTF">2023-12-20T15:20:00Z</dcterms:modified>
</cp:coreProperties>
</file>